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BC073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itle</w:t>
            </w: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BC073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Abstract</w:t>
            </w:r>
          </w:p>
        </w:tc>
      </w:tr>
      <w:tr w:rsidR="009748F3" w:rsidRPr="009078C3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BC073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Introduction, paragraph 1-3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BC073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Introduction, paragraph 4</w:t>
            </w:r>
          </w:p>
        </w:tc>
      </w:tr>
      <w:tr w:rsidR="009748F3" w:rsidRPr="009078C3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BC0731" w:rsidRPr="009078C3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BC0731" w:rsidRPr="009078C3" w:rsidRDefault="00BC0731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C0731" w:rsidRPr="009078C3" w:rsidRDefault="00BC073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C0731" w:rsidRPr="009078C3" w:rsidRDefault="00BC073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BC0731" w:rsidRPr="009078C3" w:rsidRDefault="00BC0731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8" w:type="dxa"/>
            <w:vMerge w:val="restart"/>
            <w:shd w:val="clear" w:color="auto" w:fill="auto"/>
            <w:vAlign w:val="center"/>
          </w:tcPr>
          <w:p w:rsidR="00BC0731" w:rsidRPr="009078C3" w:rsidRDefault="00BC0731" w:rsidP="00BC0731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Methods, </w:t>
            </w:r>
            <w:r w:rsidR="001F183B">
              <w:rPr>
                <w:rFonts w:cs="Tahoma"/>
                <w:color w:val="BFBFBF" w:themeColor="background1" w:themeShade="BF"/>
                <w:sz w:val="16"/>
                <w:szCs w:val="16"/>
              </w:rPr>
              <w:t>paragraphs 1-3</w:t>
            </w:r>
          </w:p>
        </w:tc>
      </w:tr>
      <w:tr w:rsidR="00BC0731" w:rsidRPr="009078C3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BC0731" w:rsidRPr="009078C3" w:rsidRDefault="00BC0731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C0731" w:rsidRPr="009078C3" w:rsidRDefault="00BC073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C0731" w:rsidRPr="009078C3" w:rsidRDefault="00BC0731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BC0731" w:rsidRPr="009078C3" w:rsidRDefault="00BC0731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8" w:type="dxa"/>
            <w:vMerge/>
            <w:shd w:val="clear" w:color="auto" w:fill="auto"/>
            <w:vAlign w:val="center"/>
          </w:tcPr>
          <w:p w:rsidR="00BC0731" w:rsidRPr="009078C3" w:rsidRDefault="00BC0731" w:rsidP="005C0404">
            <w:pPr>
              <w:tabs>
                <w:tab w:val="left" w:pos="742"/>
              </w:tabs>
              <w:spacing w:after="0"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BC0731" w:rsidRPr="009078C3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BC0731" w:rsidRPr="009078C3" w:rsidRDefault="00BC0731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C0731" w:rsidRPr="009078C3" w:rsidRDefault="00BC073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C0731" w:rsidRPr="009078C3" w:rsidRDefault="00BC0731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BC0731" w:rsidRPr="009078C3" w:rsidRDefault="00BC0731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8" w:type="dxa"/>
            <w:vMerge/>
            <w:shd w:val="clear" w:color="auto" w:fill="auto"/>
            <w:vAlign w:val="center"/>
          </w:tcPr>
          <w:p w:rsidR="00BC0731" w:rsidRPr="009078C3" w:rsidRDefault="00BC0731" w:rsidP="005C0404">
            <w:pPr>
              <w:tabs>
                <w:tab w:val="left" w:pos="742"/>
              </w:tabs>
              <w:spacing w:after="0"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BC0731" w:rsidRPr="009078C3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BC0731" w:rsidRPr="009078C3" w:rsidRDefault="00BC0731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C0731" w:rsidRPr="009078C3" w:rsidRDefault="00BC073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C0731" w:rsidRPr="009078C3" w:rsidRDefault="00BC0731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BC0731" w:rsidRPr="009078C3" w:rsidRDefault="00BC0731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vMerge/>
            <w:shd w:val="clear" w:color="auto" w:fill="auto"/>
            <w:vAlign w:val="center"/>
          </w:tcPr>
          <w:p w:rsidR="00BC0731" w:rsidRPr="009078C3" w:rsidRDefault="00BC0731" w:rsidP="005C0404">
            <w:pPr>
              <w:tabs>
                <w:tab w:val="left" w:pos="742"/>
              </w:tabs>
              <w:spacing w:after="0"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BC0731" w:rsidRPr="009078C3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BC0731" w:rsidRPr="009078C3" w:rsidRDefault="00BC0731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C0731" w:rsidRPr="009078C3" w:rsidRDefault="00BC073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C0731" w:rsidRPr="009078C3" w:rsidRDefault="00BC0731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BC0731" w:rsidRPr="009078C3" w:rsidRDefault="00BC0731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vMerge/>
            <w:shd w:val="clear" w:color="auto" w:fill="auto"/>
            <w:vAlign w:val="center"/>
          </w:tcPr>
          <w:p w:rsidR="00BC0731" w:rsidRPr="009078C3" w:rsidRDefault="00BC073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BC073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Methods, </w:t>
            </w:r>
            <w:r w:rsidR="001F183B">
              <w:rPr>
                <w:rFonts w:cs="Tahoma"/>
                <w:color w:val="BFBFBF" w:themeColor="background1" w:themeShade="BF"/>
                <w:sz w:val="16"/>
                <w:szCs w:val="16"/>
              </w:rPr>
              <w:t>paragraph 4</w:t>
            </w: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BC073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BC073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Methods, </w:t>
            </w:r>
            <w:r w:rsidR="001F183B">
              <w:rPr>
                <w:rFonts w:cs="Tahoma"/>
                <w:color w:val="BFBFBF" w:themeColor="background1" w:themeShade="BF"/>
                <w:sz w:val="16"/>
                <w:szCs w:val="16"/>
              </w:rPr>
              <w:t>paragraph 5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BC073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BC073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Methods, </w:t>
            </w:r>
            <w:r w:rsidR="001F183B">
              <w:rPr>
                <w:rFonts w:cs="Tahoma"/>
                <w:color w:val="BFBFBF" w:themeColor="background1" w:themeShade="BF"/>
                <w:sz w:val="16"/>
                <w:szCs w:val="16"/>
              </w:rPr>
              <w:t>paragraph 3 and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S1 Fig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BC073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Methods, </w:t>
            </w:r>
            <w:r w:rsidR="001F183B">
              <w:rPr>
                <w:rFonts w:cs="Tahoma"/>
                <w:color w:val="BFBFBF" w:themeColor="background1" w:themeShade="BF"/>
                <w:sz w:val="16"/>
                <w:szCs w:val="16"/>
              </w:rPr>
              <w:t>paragraph 5</w:t>
            </w: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1F183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Methods,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graphs 7-8, S2 Table and S3 Table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</w:t>
            </w: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1F183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Methods, paragraphs 9-10, 13, Fig 1</w:t>
            </w: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1F183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Methods, paragraph 17, S3 Fig</w:t>
            </w: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1F183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Methods,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graphs 14-15</w:t>
            </w: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1F183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, paragraph 17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lastRenderedPageBreak/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1F183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1F183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, paragraph 3</w:t>
            </w:r>
          </w:p>
        </w:tc>
      </w:tr>
      <w:tr w:rsidR="009748F3" w:rsidRPr="009078C3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1F183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1 Fig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1F183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Results, paragraph 1</w:t>
            </w:r>
          </w:p>
        </w:tc>
      </w:tr>
      <w:tr w:rsidR="001F183B" w:rsidRPr="009078C3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1F183B" w:rsidRPr="009078C3" w:rsidRDefault="001F183B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1F183B" w:rsidRPr="009078C3" w:rsidRDefault="001F183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F183B" w:rsidRPr="009078C3" w:rsidRDefault="001F183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1F183B" w:rsidRPr="009078C3" w:rsidRDefault="001F183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vMerge w:val="restart"/>
            <w:shd w:val="clear" w:color="auto" w:fill="auto"/>
            <w:vAlign w:val="center"/>
          </w:tcPr>
          <w:p w:rsidR="001F183B" w:rsidRPr="009078C3" w:rsidRDefault="001F183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S8 Table</w:t>
            </w:r>
          </w:p>
          <w:p w:rsidR="001F183B" w:rsidRPr="009078C3" w:rsidRDefault="001F183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4</w:t>
            </w:r>
          </w:p>
        </w:tc>
      </w:tr>
      <w:tr w:rsidR="001F183B" w:rsidRPr="009078C3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1F183B" w:rsidRPr="009078C3" w:rsidRDefault="001F183B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F183B" w:rsidRPr="009078C3" w:rsidRDefault="001F183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F183B" w:rsidRPr="009078C3" w:rsidRDefault="001F183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1F183B" w:rsidRPr="009078C3" w:rsidRDefault="001F183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vMerge/>
            <w:shd w:val="clear" w:color="auto" w:fill="auto"/>
            <w:vAlign w:val="center"/>
          </w:tcPr>
          <w:p w:rsidR="001F183B" w:rsidRPr="009078C3" w:rsidRDefault="001F183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1F183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F183B" w:rsidRPr="009078C3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1F183B" w:rsidRPr="009078C3" w:rsidRDefault="001F183B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F183B" w:rsidRPr="009078C3" w:rsidRDefault="001F183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F183B" w:rsidRPr="009078C3" w:rsidRDefault="001F183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1F183B" w:rsidRPr="009078C3" w:rsidRDefault="001F183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88" w:type="dxa"/>
            <w:vMerge w:val="restart"/>
            <w:shd w:val="clear" w:color="auto" w:fill="auto"/>
            <w:vAlign w:val="center"/>
          </w:tcPr>
          <w:p w:rsidR="001F183B" w:rsidRPr="001F183B" w:rsidRDefault="001F183B" w:rsidP="001F183B">
            <w:pPr>
              <w:pStyle w:val="ListParagraph"/>
              <w:spacing w:after="0" w:line="240" w:lineRule="auto"/>
              <w:ind w:left="-90" w:right="-68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US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Table 1</w:t>
            </w:r>
          </w:p>
        </w:tc>
      </w:tr>
      <w:tr w:rsidR="001F183B" w:rsidRPr="009078C3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1F183B" w:rsidRPr="009078C3" w:rsidRDefault="001F183B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1F183B" w:rsidRPr="009078C3" w:rsidRDefault="001F183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F183B" w:rsidRPr="009078C3" w:rsidRDefault="001F183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1F183B" w:rsidRPr="009078C3" w:rsidRDefault="001F183B" w:rsidP="007A5A8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use the prediction model.</w:t>
            </w:r>
          </w:p>
        </w:tc>
        <w:tc>
          <w:tcPr>
            <w:tcW w:w="688" w:type="dxa"/>
            <w:vMerge/>
            <w:shd w:val="clear" w:color="auto" w:fill="auto"/>
            <w:vAlign w:val="center"/>
          </w:tcPr>
          <w:p w:rsidR="001F183B" w:rsidRPr="009078C3" w:rsidRDefault="001F183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1F183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Results, paragraphs 3-10, Fig 2, S4 Fig, S9 Table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1F183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S4 Fig and S9 Table</w:t>
            </w:r>
          </w:p>
        </w:tc>
      </w:tr>
      <w:tr w:rsidR="00916E62" w:rsidRPr="009078C3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9078C3">
              <w:rPr>
                <w:rFonts w:cs="Tahoma"/>
                <w:sz w:val="16"/>
                <w:szCs w:val="16"/>
              </w:rPr>
              <w:t>nonrepresentative</w:t>
            </w:r>
            <w:proofErr w:type="spellEnd"/>
            <w:r w:rsidRPr="009078C3">
              <w:rPr>
                <w:rFonts w:cs="Tahoma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1F183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Discussion, paragraph 7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4662C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Discussion, paragraph 1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4662C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Discussion, paragraph 5-6</w:t>
            </w: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4662C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Discussion, paragraph 3-4</w:t>
            </w:r>
          </w:p>
        </w:tc>
      </w:tr>
      <w:tr w:rsidR="00916E62" w:rsidRPr="009078C3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shd w:val="clear" w:color="auto" w:fill="auto"/>
          </w:tcPr>
          <w:p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24599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Data Availability Statement</w:t>
            </w: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shd w:val="clear" w:color="auto" w:fill="auto"/>
          </w:tcPr>
          <w:p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24599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Funding Statement</w:t>
            </w:r>
            <w:bookmarkStart w:id="0" w:name="_GoBack"/>
            <w:bookmarkEnd w:id="0"/>
          </w:p>
        </w:tc>
      </w:tr>
    </w:tbl>
    <w:p w:rsidR="00704584" w:rsidRPr="00E40952" w:rsidRDefault="00704584">
      <w:pPr>
        <w:rPr>
          <w:sz w:val="18"/>
          <w:szCs w:val="18"/>
        </w:rPr>
      </w:pPr>
    </w:p>
    <w:p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203D" w:rsidRDefault="007D203D" w:rsidP="006F1BF0">
      <w:pPr>
        <w:spacing w:after="0" w:line="240" w:lineRule="auto"/>
      </w:pPr>
      <w:r>
        <w:separator/>
      </w:r>
    </w:p>
  </w:endnote>
  <w:endnote w:type="continuationSeparator" w:id="0">
    <w:p w:rsidR="007D203D" w:rsidRDefault="007D203D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Sitka Small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203D" w:rsidRDefault="007D203D" w:rsidP="006F1BF0">
      <w:pPr>
        <w:spacing w:after="0" w:line="240" w:lineRule="auto"/>
      </w:pPr>
      <w:r>
        <w:separator/>
      </w:r>
    </w:p>
  </w:footnote>
  <w:footnote w:type="continuationSeparator" w:id="0">
    <w:p w:rsidR="007D203D" w:rsidRDefault="007D203D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2680" w:rsidRDefault="00512680" w:rsidP="00DE0E1D">
    <w:pPr>
      <w:pStyle w:val="Header"/>
      <w:ind w:left="-709" w:firstLine="0"/>
    </w:pPr>
    <w:r>
      <w:t xml:space="preserve">TRIPOD Checklist: </w:t>
    </w:r>
    <w:r w:rsidR="00AB63D0">
      <w:t xml:space="preserve">Prediction </w:t>
    </w:r>
    <w:r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BF0"/>
    <w:rsid w:val="000273C3"/>
    <w:rsid w:val="000659B0"/>
    <w:rsid w:val="000A3FC9"/>
    <w:rsid w:val="000E062A"/>
    <w:rsid w:val="00103B40"/>
    <w:rsid w:val="001051E3"/>
    <w:rsid w:val="001429DD"/>
    <w:rsid w:val="0015286F"/>
    <w:rsid w:val="001C4655"/>
    <w:rsid w:val="001F0046"/>
    <w:rsid w:val="001F183B"/>
    <w:rsid w:val="00225889"/>
    <w:rsid w:val="002360AE"/>
    <w:rsid w:val="0024599F"/>
    <w:rsid w:val="00253BBF"/>
    <w:rsid w:val="003322EA"/>
    <w:rsid w:val="00366EFC"/>
    <w:rsid w:val="00402C5D"/>
    <w:rsid w:val="00465A10"/>
    <w:rsid w:val="004662C4"/>
    <w:rsid w:val="00472703"/>
    <w:rsid w:val="00483702"/>
    <w:rsid w:val="004C104C"/>
    <w:rsid w:val="00512680"/>
    <w:rsid w:val="00581B4E"/>
    <w:rsid w:val="00606619"/>
    <w:rsid w:val="0066069B"/>
    <w:rsid w:val="006630C4"/>
    <w:rsid w:val="0067255C"/>
    <w:rsid w:val="00677E77"/>
    <w:rsid w:val="006B2879"/>
    <w:rsid w:val="006D790E"/>
    <w:rsid w:val="006F1BF0"/>
    <w:rsid w:val="00704584"/>
    <w:rsid w:val="007333E2"/>
    <w:rsid w:val="00764CD4"/>
    <w:rsid w:val="007721DF"/>
    <w:rsid w:val="007A5A8B"/>
    <w:rsid w:val="007B710F"/>
    <w:rsid w:val="007D203D"/>
    <w:rsid w:val="007D6588"/>
    <w:rsid w:val="008015DB"/>
    <w:rsid w:val="0082196B"/>
    <w:rsid w:val="008D1F2A"/>
    <w:rsid w:val="008E0873"/>
    <w:rsid w:val="008F4349"/>
    <w:rsid w:val="009078C3"/>
    <w:rsid w:val="00916E62"/>
    <w:rsid w:val="00964E2D"/>
    <w:rsid w:val="009748F3"/>
    <w:rsid w:val="00984CBB"/>
    <w:rsid w:val="009E4EBE"/>
    <w:rsid w:val="00A14F82"/>
    <w:rsid w:val="00A639EC"/>
    <w:rsid w:val="00AB63D0"/>
    <w:rsid w:val="00AC5F77"/>
    <w:rsid w:val="00B0212A"/>
    <w:rsid w:val="00B10311"/>
    <w:rsid w:val="00B44919"/>
    <w:rsid w:val="00B8331B"/>
    <w:rsid w:val="00B95FA8"/>
    <w:rsid w:val="00BC0731"/>
    <w:rsid w:val="00BC6D7F"/>
    <w:rsid w:val="00BE1F16"/>
    <w:rsid w:val="00C0657C"/>
    <w:rsid w:val="00C104D5"/>
    <w:rsid w:val="00C765D8"/>
    <w:rsid w:val="00C83053"/>
    <w:rsid w:val="00C928F1"/>
    <w:rsid w:val="00CB6AEF"/>
    <w:rsid w:val="00CC3E49"/>
    <w:rsid w:val="00D004AB"/>
    <w:rsid w:val="00D671AF"/>
    <w:rsid w:val="00DC06F9"/>
    <w:rsid w:val="00DE0E1D"/>
    <w:rsid w:val="00E31ECE"/>
    <w:rsid w:val="00E33B0A"/>
    <w:rsid w:val="00E40952"/>
    <w:rsid w:val="00E45712"/>
    <w:rsid w:val="00E463E4"/>
    <w:rsid w:val="00E71683"/>
    <w:rsid w:val="00ED4B64"/>
    <w:rsid w:val="00F13104"/>
    <w:rsid w:val="00F315C8"/>
    <w:rsid w:val="00F816AD"/>
    <w:rsid w:val="00FA69C9"/>
    <w:rsid w:val="00FB1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3DF8A5"/>
  <w15:docId w15:val="{4EE11549-D020-4E2B-A5A5-64C180F56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Kop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Kop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Kop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Kop1Char">
    <w:name w:val="Kop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Kop2Char">
    <w:name w:val="Kop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el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elChar">
    <w:name w:val="Titel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VoetnoottekstChar"/>
    <w:rsid w:val="006F1BF0"/>
    <w:pPr>
      <w:spacing w:after="0" w:line="240" w:lineRule="auto"/>
    </w:pPr>
    <w:rPr>
      <w:sz w:val="24"/>
      <w:szCs w:val="24"/>
    </w:rPr>
  </w:style>
  <w:style w:type="character" w:customStyle="1" w:styleId="VoetnoottekstChar">
    <w:name w:val="Voetnootteks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nteks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Koptekst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tekstChar">
    <w:name w:val="Koptekst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Voettekst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VoettekstChar">
    <w:name w:val="Voettekst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851</Words>
  <Characters>4854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RIPOD checklist</vt:lpstr>
      <vt:lpstr>TRIPOD checklist</vt:lpstr>
    </vt:vector>
  </TitlesOfParts>
  <Company>University of Oxford</Company>
  <LinksUpToDate>false</LinksUpToDate>
  <CharactersWithSpaces>56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creator>Gary  Collins</dc:creator>
  <cp:lastModifiedBy>Huang, Chenxi</cp:lastModifiedBy>
  <cp:revision>6</cp:revision>
  <cp:lastPrinted>2015-01-12T21:03:00Z</cp:lastPrinted>
  <dcterms:created xsi:type="dcterms:W3CDTF">2018-10-22T21:33:00Z</dcterms:created>
  <dcterms:modified xsi:type="dcterms:W3CDTF">2018-10-23T00:13:00Z</dcterms:modified>
</cp:coreProperties>
</file>